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255159" w14:textId="38719D22" w:rsidR="000D5C5D" w:rsidRPr="001D4315" w:rsidRDefault="000D5C5D" w:rsidP="000D5C5D">
      <w:pPr>
        <w:jc w:val="center"/>
        <w:rPr>
          <w:rFonts w:ascii="Arial" w:hAnsi="Arial" w:cs="Arial"/>
          <w:b/>
        </w:rPr>
      </w:pPr>
      <w:r w:rsidRPr="001D4315">
        <w:rPr>
          <w:rFonts w:ascii="Arial" w:hAnsi="Arial" w:cs="Arial"/>
          <w:b/>
        </w:rPr>
        <w:t>Wilcox’s Percentage Bend</w:t>
      </w:r>
    </w:p>
    <w:p w14:paraId="79D249C6" w14:textId="28238801" w:rsidR="00B31B19" w:rsidRPr="001D4315" w:rsidRDefault="00B31B19" w:rsidP="00792BDA">
      <w:pPr>
        <w:jc w:val="both"/>
        <w:rPr>
          <w:rFonts w:ascii="Arial" w:hAnsi="Arial" w:cs="Arial"/>
        </w:rPr>
      </w:pPr>
      <w:r w:rsidRPr="001D4315">
        <w:rPr>
          <w:rFonts w:ascii="Arial" w:hAnsi="Arial" w:cs="Arial"/>
        </w:rPr>
        <w:t xml:space="preserve">We present an alternative analysis using robust correlation with Wilcox’s Percentage Bend as an alternative to the more complex </w:t>
      </w:r>
      <w:r w:rsidR="00372B0A" w:rsidRPr="001D4315">
        <w:rPr>
          <w:rFonts w:ascii="Arial" w:hAnsi="Arial" w:cs="Arial"/>
        </w:rPr>
        <w:t>linear mixed models (</w:t>
      </w:r>
      <w:r w:rsidRPr="001D4315">
        <w:rPr>
          <w:rFonts w:ascii="Arial" w:hAnsi="Arial" w:cs="Arial"/>
        </w:rPr>
        <w:t>LMM</w:t>
      </w:r>
      <w:r w:rsidR="00372B0A" w:rsidRPr="001D4315">
        <w:rPr>
          <w:rFonts w:ascii="Arial" w:hAnsi="Arial" w:cs="Arial"/>
        </w:rPr>
        <w:t>)</w:t>
      </w:r>
      <w:r w:rsidRPr="001D4315">
        <w:rPr>
          <w:rFonts w:ascii="Arial" w:hAnsi="Arial" w:cs="Arial"/>
        </w:rPr>
        <w:t xml:space="preserve"> method presented in the main text. This approach makes fewer assumptions about the data at the expense of statistical power and the capacity to explicitly control for extraneous sources of variation such as drift in coil positions.</w:t>
      </w:r>
    </w:p>
    <w:p w14:paraId="2B7F7E15" w14:textId="77777777" w:rsidR="00B31B19" w:rsidRPr="001D4315" w:rsidRDefault="00B31B19">
      <w:pPr>
        <w:rPr>
          <w:rFonts w:ascii="Arial" w:hAnsi="Arial" w:cs="Arial"/>
        </w:rPr>
      </w:pPr>
    </w:p>
    <w:p w14:paraId="3222D15C" w14:textId="0386E7DB" w:rsidR="00B31B19" w:rsidRPr="001D4315" w:rsidRDefault="00B31B19" w:rsidP="00792BDA">
      <w:pPr>
        <w:jc w:val="both"/>
        <w:rPr>
          <w:rFonts w:ascii="Arial" w:hAnsi="Arial" w:cs="Arial"/>
        </w:rPr>
      </w:pPr>
      <w:r w:rsidRPr="001D4315">
        <w:rPr>
          <w:rFonts w:ascii="Arial" w:hAnsi="Arial" w:cs="Arial"/>
        </w:rPr>
        <w:t xml:space="preserve">Correlations between conditioning stimulus MEPs and inhibition of test stimulus MEPs were computed separately for each interhemispheric interval (10ms, 50ms), each configuration of the hand (both resting, test only active, both active), and each participant (n=21). In this analysis positive </w:t>
      </w:r>
      <w:proofErr w:type="spellStart"/>
      <w:r w:rsidRPr="001D4315">
        <w:rPr>
          <w:rFonts w:ascii="Arial" w:hAnsi="Arial" w:cs="Arial"/>
        </w:rPr>
        <w:t>r-values</w:t>
      </w:r>
      <w:proofErr w:type="spellEnd"/>
      <w:r w:rsidRPr="001D4315">
        <w:rPr>
          <w:rFonts w:ascii="Arial" w:hAnsi="Arial" w:cs="Arial"/>
        </w:rPr>
        <w:t xml:space="preserve"> would indicate that larger conditioning stimulus MEPs increased interhemispheric inhibition, negative </w:t>
      </w:r>
      <w:proofErr w:type="spellStart"/>
      <w:r w:rsidRPr="001D4315">
        <w:rPr>
          <w:rFonts w:ascii="Arial" w:hAnsi="Arial" w:cs="Arial"/>
        </w:rPr>
        <w:t>r-values</w:t>
      </w:r>
      <w:proofErr w:type="spellEnd"/>
      <w:r w:rsidRPr="001D4315">
        <w:rPr>
          <w:rFonts w:ascii="Arial" w:hAnsi="Arial" w:cs="Arial"/>
        </w:rPr>
        <w:t xml:space="preserve"> indicate that larger conditioning stimulus MEPs decreased interhemispheric inhibition (i.e., facilitation). </w:t>
      </w:r>
      <w:r w:rsidR="00792BDA" w:rsidRPr="001D4315">
        <w:rPr>
          <w:rFonts w:ascii="Arial" w:hAnsi="Arial" w:cs="Arial"/>
        </w:rPr>
        <w:t xml:space="preserve">Computations were performed using R (R </w:t>
      </w:r>
      <w:r w:rsidR="00372B0A" w:rsidRPr="001D4315">
        <w:rPr>
          <w:rFonts w:ascii="Arial" w:hAnsi="Arial" w:cs="Arial"/>
        </w:rPr>
        <w:t>C</w:t>
      </w:r>
      <w:r w:rsidR="00792BDA" w:rsidRPr="001D4315">
        <w:rPr>
          <w:rFonts w:ascii="Arial" w:hAnsi="Arial" w:cs="Arial"/>
        </w:rPr>
        <w:t xml:space="preserve">ore Team, 2020) supplemented by functions from the </w:t>
      </w:r>
      <w:proofErr w:type="spellStart"/>
      <w:r w:rsidR="00792BDA" w:rsidRPr="001D4315">
        <w:rPr>
          <w:rFonts w:ascii="Arial" w:hAnsi="Arial" w:cs="Arial"/>
        </w:rPr>
        <w:t>asbio</w:t>
      </w:r>
      <w:proofErr w:type="spellEnd"/>
      <w:r w:rsidR="00792BDA" w:rsidRPr="001D4315">
        <w:rPr>
          <w:rFonts w:ascii="Arial" w:hAnsi="Arial" w:cs="Arial"/>
        </w:rPr>
        <w:t xml:space="preserve"> package (</w:t>
      </w:r>
      <w:proofErr w:type="spellStart"/>
      <w:r w:rsidR="00792BDA" w:rsidRPr="001D4315">
        <w:rPr>
          <w:rFonts w:ascii="Arial" w:hAnsi="Arial" w:cs="Arial"/>
        </w:rPr>
        <w:t>Aho</w:t>
      </w:r>
      <w:proofErr w:type="spellEnd"/>
      <w:r w:rsidR="00792BDA" w:rsidRPr="001D4315">
        <w:rPr>
          <w:rFonts w:ascii="Arial" w:hAnsi="Arial" w:cs="Arial"/>
        </w:rPr>
        <w:t>, 2020).</w:t>
      </w:r>
    </w:p>
    <w:p w14:paraId="6954039A" w14:textId="71782345" w:rsidR="00B31B19" w:rsidRPr="001D4315" w:rsidRDefault="00B31B19">
      <w:pPr>
        <w:rPr>
          <w:rFonts w:ascii="Arial" w:hAnsi="Arial" w:cs="Arial"/>
        </w:rPr>
      </w:pPr>
    </w:p>
    <w:p w14:paraId="28EE0428" w14:textId="0047800E" w:rsidR="00B31B19" w:rsidRPr="001D4315" w:rsidRDefault="00B31B19">
      <w:pPr>
        <w:rPr>
          <w:rFonts w:ascii="Arial" w:hAnsi="Arial" w:cs="Arial"/>
        </w:rPr>
      </w:pPr>
      <w:r w:rsidRPr="001D4315">
        <w:rPr>
          <w:rFonts w:ascii="Arial" w:hAnsi="Arial" w:cs="Arial"/>
        </w:rPr>
        <w:t>This analys</w:t>
      </w:r>
      <w:r w:rsidR="00372B0A" w:rsidRPr="001D4315">
        <w:rPr>
          <w:rFonts w:ascii="Arial" w:hAnsi="Arial" w:cs="Arial"/>
        </w:rPr>
        <w:t>is yielded qualitatively similar results to the LMMs</w:t>
      </w:r>
      <w:r w:rsidR="007A4363" w:rsidRPr="001D4315">
        <w:rPr>
          <w:rFonts w:ascii="Arial" w:hAnsi="Arial" w:cs="Arial"/>
        </w:rPr>
        <w:t xml:space="preserve"> presented in the main text of this article. Correlations were negative across interhemispheric intervals and hand configurations, indicative of facilitation. </w:t>
      </w:r>
      <w:r w:rsidR="00C1709B" w:rsidRPr="001D4315">
        <w:rPr>
          <w:rFonts w:ascii="Arial" w:hAnsi="Arial" w:cs="Arial"/>
        </w:rPr>
        <w:t>Consistent</w:t>
      </w:r>
      <w:r w:rsidR="007A4363" w:rsidRPr="001D4315">
        <w:rPr>
          <w:rFonts w:ascii="Arial" w:hAnsi="Arial" w:cs="Arial"/>
        </w:rPr>
        <w:t xml:space="preserve"> with </w:t>
      </w:r>
      <w:r w:rsidR="00C1709B" w:rsidRPr="001D4315">
        <w:rPr>
          <w:rFonts w:ascii="Arial" w:hAnsi="Arial" w:cs="Arial"/>
        </w:rPr>
        <w:t xml:space="preserve">findings from </w:t>
      </w:r>
      <w:r w:rsidR="007A4363" w:rsidRPr="001D4315">
        <w:rPr>
          <w:rFonts w:ascii="Arial" w:hAnsi="Arial" w:cs="Arial"/>
        </w:rPr>
        <w:t>the LMMs</w:t>
      </w:r>
      <w:r w:rsidR="00C1709B" w:rsidRPr="001D4315">
        <w:rPr>
          <w:rFonts w:ascii="Arial" w:hAnsi="Arial" w:cs="Arial"/>
        </w:rPr>
        <w:t>,</w:t>
      </w:r>
      <w:r w:rsidR="007A4363" w:rsidRPr="001D4315">
        <w:rPr>
          <w:rFonts w:ascii="Arial" w:hAnsi="Arial" w:cs="Arial"/>
        </w:rPr>
        <w:t xml:space="preserve"> the facilitation effect was weakest when only the test hand was active.</w:t>
      </w:r>
    </w:p>
    <w:p w14:paraId="61E4BB3F" w14:textId="77777777" w:rsidR="00372B0A" w:rsidRPr="001D4315" w:rsidRDefault="00372B0A">
      <w:pPr>
        <w:rPr>
          <w:rFonts w:ascii="Arial" w:hAnsi="Arial" w:cs="Arial"/>
        </w:rPr>
      </w:pPr>
    </w:p>
    <w:p w14:paraId="67F43048" w14:textId="1DCC5C20" w:rsidR="004973F0" w:rsidRPr="001D4315" w:rsidRDefault="00C1709B" w:rsidP="000D5C5D">
      <w:pPr>
        <w:keepNext/>
        <w:jc w:val="center"/>
        <w:rPr>
          <w:rFonts w:ascii="Arial" w:hAnsi="Arial" w:cs="Arial"/>
        </w:rPr>
      </w:pPr>
      <w:r w:rsidRPr="001D4315">
        <w:rPr>
          <w:rFonts w:ascii="Arial" w:hAnsi="Arial" w:cs="Arial"/>
          <w:noProof/>
        </w:rPr>
        <w:drawing>
          <wp:inline distT="0" distB="0" distL="0" distR="0" wp14:anchorId="43F70301" wp14:editId="34334959">
            <wp:extent cx="3403933" cy="314203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ercentage_Bend.pdf"/>
                    <pic:cNvPicPr/>
                  </pic:nvPicPr>
                  <pic:blipFill>
                    <a:blip r:embed="rId6">
                      <a:extLst>
                        <a:ext uri="{28A0092B-C50C-407E-A947-70E740481C1C}">
                          <a14:useLocalDpi xmlns:a14="http://schemas.microsoft.com/office/drawing/2010/main" val="0"/>
                        </a:ext>
                      </a:extLst>
                    </a:blip>
                    <a:stretch>
                      <a:fillRect/>
                    </a:stretch>
                  </pic:blipFill>
                  <pic:spPr>
                    <a:xfrm>
                      <a:off x="0" y="0"/>
                      <a:ext cx="3409402" cy="3147082"/>
                    </a:xfrm>
                    <a:prstGeom prst="rect">
                      <a:avLst/>
                    </a:prstGeom>
                  </pic:spPr>
                </pic:pic>
              </a:graphicData>
            </a:graphic>
          </wp:inline>
        </w:drawing>
      </w:r>
    </w:p>
    <w:p w14:paraId="42DEDFF7" w14:textId="195F00B3" w:rsidR="00B31B19" w:rsidRPr="001D4315" w:rsidRDefault="00A33EFA">
      <w:pPr>
        <w:rPr>
          <w:rFonts w:ascii="Arial" w:hAnsi="Arial" w:cs="Arial"/>
          <w:sz w:val="20"/>
          <w:szCs w:val="20"/>
        </w:rPr>
      </w:pPr>
      <w:r w:rsidRPr="001D4315">
        <w:rPr>
          <w:rFonts w:ascii="Arial" w:hAnsi="Arial" w:cs="Arial"/>
          <w:sz w:val="20"/>
          <w:szCs w:val="20"/>
        </w:rPr>
        <w:t>Figure S3</w:t>
      </w:r>
      <w:r w:rsidR="00564B45">
        <w:rPr>
          <w:rFonts w:ascii="Arial" w:hAnsi="Arial" w:cs="Arial"/>
          <w:sz w:val="20"/>
          <w:szCs w:val="20"/>
        </w:rPr>
        <w:t>.1</w:t>
      </w:r>
      <w:r w:rsidRPr="001D4315">
        <w:rPr>
          <w:rFonts w:ascii="Arial" w:hAnsi="Arial" w:cs="Arial"/>
          <w:sz w:val="20"/>
          <w:szCs w:val="20"/>
        </w:rPr>
        <w:t xml:space="preserve">: The mean percentage bend </w:t>
      </w:r>
      <w:proofErr w:type="spellStart"/>
      <w:r w:rsidRPr="001D4315">
        <w:rPr>
          <w:rFonts w:ascii="Arial" w:hAnsi="Arial" w:cs="Arial"/>
          <w:sz w:val="20"/>
          <w:szCs w:val="20"/>
        </w:rPr>
        <w:t>r-values</w:t>
      </w:r>
      <w:proofErr w:type="spellEnd"/>
      <w:r w:rsidRPr="001D4315">
        <w:rPr>
          <w:rFonts w:ascii="Arial" w:hAnsi="Arial" w:cs="Arial"/>
          <w:sz w:val="20"/>
          <w:szCs w:val="20"/>
        </w:rPr>
        <w:t xml:space="preserve"> across participants with 95% confidence intervals.</w:t>
      </w:r>
    </w:p>
    <w:p w14:paraId="613646FB" w14:textId="77777777" w:rsidR="004E65E1" w:rsidRDefault="004E65E1" w:rsidP="00B31B19">
      <w:pPr>
        <w:jc w:val="center"/>
        <w:rPr>
          <w:rFonts w:ascii="Arial" w:hAnsi="Arial" w:cs="Arial"/>
          <w:b/>
        </w:rPr>
      </w:pPr>
    </w:p>
    <w:p w14:paraId="45614271" w14:textId="30F5CFEB" w:rsidR="00B31B19" w:rsidRPr="001D4315" w:rsidRDefault="00B31B19" w:rsidP="00B31B19">
      <w:pPr>
        <w:jc w:val="center"/>
        <w:rPr>
          <w:rFonts w:ascii="Arial" w:hAnsi="Arial" w:cs="Arial"/>
          <w:b/>
        </w:rPr>
      </w:pPr>
      <w:bookmarkStart w:id="0" w:name="_GoBack"/>
      <w:bookmarkEnd w:id="0"/>
      <w:r w:rsidRPr="001D4315">
        <w:rPr>
          <w:rFonts w:ascii="Arial" w:hAnsi="Arial" w:cs="Arial"/>
          <w:b/>
        </w:rPr>
        <w:t>References</w:t>
      </w:r>
    </w:p>
    <w:p w14:paraId="4D63AD18" w14:textId="77777777" w:rsidR="00B31B19" w:rsidRPr="001D4315" w:rsidRDefault="00B31B19" w:rsidP="00B31B19">
      <w:pPr>
        <w:jc w:val="center"/>
        <w:rPr>
          <w:rFonts w:ascii="Arial" w:hAnsi="Arial" w:cs="Arial"/>
          <w:b/>
        </w:rPr>
      </w:pPr>
    </w:p>
    <w:p w14:paraId="407BA026" w14:textId="41E61FF9" w:rsidR="00B31B19" w:rsidRPr="001D4315" w:rsidRDefault="00B31B19" w:rsidP="00BF20E0">
      <w:pPr>
        <w:ind w:left="284" w:hanging="284"/>
        <w:rPr>
          <w:rFonts w:ascii="Arial" w:hAnsi="Arial" w:cs="Arial"/>
          <w:sz w:val="20"/>
          <w:szCs w:val="20"/>
        </w:rPr>
      </w:pPr>
      <w:r w:rsidRPr="001D4315">
        <w:rPr>
          <w:rFonts w:ascii="Arial" w:hAnsi="Arial" w:cs="Arial"/>
          <w:sz w:val="20"/>
          <w:szCs w:val="20"/>
        </w:rPr>
        <w:t xml:space="preserve">Ken </w:t>
      </w:r>
      <w:proofErr w:type="spellStart"/>
      <w:r w:rsidRPr="001D4315">
        <w:rPr>
          <w:rFonts w:ascii="Arial" w:hAnsi="Arial" w:cs="Arial"/>
          <w:sz w:val="20"/>
          <w:szCs w:val="20"/>
        </w:rPr>
        <w:t>Aho</w:t>
      </w:r>
      <w:proofErr w:type="spellEnd"/>
      <w:r w:rsidRPr="001D4315">
        <w:rPr>
          <w:rFonts w:ascii="Arial" w:hAnsi="Arial" w:cs="Arial"/>
          <w:sz w:val="20"/>
          <w:szCs w:val="20"/>
        </w:rPr>
        <w:t xml:space="preserve"> (2020). </w:t>
      </w:r>
      <w:proofErr w:type="spellStart"/>
      <w:r w:rsidRPr="001D4315">
        <w:rPr>
          <w:rFonts w:ascii="Arial" w:hAnsi="Arial" w:cs="Arial"/>
          <w:sz w:val="20"/>
          <w:szCs w:val="20"/>
        </w:rPr>
        <w:t>asbio</w:t>
      </w:r>
      <w:proofErr w:type="spellEnd"/>
      <w:r w:rsidRPr="001D4315">
        <w:rPr>
          <w:rFonts w:ascii="Arial" w:hAnsi="Arial" w:cs="Arial"/>
          <w:sz w:val="20"/>
          <w:szCs w:val="20"/>
        </w:rPr>
        <w:t>: A Collection of Statistical Tools for Biologists. R</w:t>
      </w:r>
      <w:r w:rsidR="00F410E5" w:rsidRPr="001D4315">
        <w:rPr>
          <w:rFonts w:ascii="Arial" w:hAnsi="Arial" w:cs="Arial"/>
          <w:sz w:val="20"/>
          <w:szCs w:val="20"/>
        </w:rPr>
        <w:t xml:space="preserve"> </w:t>
      </w:r>
      <w:r w:rsidRPr="001D4315">
        <w:rPr>
          <w:rFonts w:ascii="Arial" w:hAnsi="Arial" w:cs="Arial"/>
          <w:sz w:val="20"/>
          <w:szCs w:val="20"/>
        </w:rPr>
        <w:t>package version 1.6-7. https://CRAN.R-project.org/package=asbio</w:t>
      </w:r>
    </w:p>
    <w:p w14:paraId="642C68FE" w14:textId="77777777" w:rsidR="00B31B19" w:rsidRPr="001D4315" w:rsidRDefault="00B31B19" w:rsidP="00BF20E0">
      <w:pPr>
        <w:ind w:left="284" w:hanging="284"/>
        <w:rPr>
          <w:rFonts w:ascii="Arial" w:hAnsi="Arial" w:cs="Arial"/>
          <w:sz w:val="20"/>
          <w:szCs w:val="20"/>
        </w:rPr>
      </w:pPr>
    </w:p>
    <w:p w14:paraId="7D916E57" w14:textId="5B72103F" w:rsidR="00B31B19" w:rsidRPr="001D4315" w:rsidRDefault="00B31B19" w:rsidP="00BF20E0">
      <w:pPr>
        <w:ind w:left="284" w:hanging="284"/>
        <w:rPr>
          <w:rFonts w:ascii="Arial" w:hAnsi="Arial" w:cs="Arial"/>
          <w:sz w:val="20"/>
          <w:szCs w:val="20"/>
        </w:rPr>
      </w:pPr>
      <w:r w:rsidRPr="001D4315">
        <w:rPr>
          <w:rFonts w:ascii="Arial" w:hAnsi="Arial" w:cs="Arial"/>
          <w:sz w:val="20"/>
          <w:szCs w:val="20"/>
        </w:rPr>
        <w:t>R Core Team (2019). R: A language and environment for statistical computing. R</w:t>
      </w:r>
      <w:r w:rsidR="00F410E5" w:rsidRPr="001D4315">
        <w:rPr>
          <w:rFonts w:ascii="Arial" w:hAnsi="Arial" w:cs="Arial"/>
          <w:sz w:val="20"/>
          <w:szCs w:val="20"/>
        </w:rPr>
        <w:t xml:space="preserve"> </w:t>
      </w:r>
      <w:r w:rsidRPr="001D4315">
        <w:rPr>
          <w:rFonts w:ascii="Arial" w:hAnsi="Arial" w:cs="Arial"/>
          <w:sz w:val="20"/>
          <w:szCs w:val="20"/>
        </w:rPr>
        <w:t>Foundation for Statistical Computing, Vienna, Austria. https://www.R-project.org/.</w:t>
      </w:r>
    </w:p>
    <w:p w14:paraId="64BEB5CD" w14:textId="77777777" w:rsidR="00F410E5" w:rsidRPr="001D4315" w:rsidRDefault="00F410E5" w:rsidP="00BF20E0">
      <w:pPr>
        <w:ind w:left="284" w:hanging="284"/>
        <w:rPr>
          <w:rFonts w:ascii="Arial" w:hAnsi="Arial" w:cs="Arial"/>
          <w:sz w:val="20"/>
          <w:szCs w:val="20"/>
        </w:rPr>
      </w:pPr>
    </w:p>
    <w:p w14:paraId="110BF400" w14:textId="5443E87A" w:rsidR="00F410E5" w:rsidRPr="001D4315" w:rsidRDefault="00F410E5" w:rsidP="00297716">
      <w:pPr>
        <w:ind w:left="284" w:hanging="284"/>
        <w:rPr>
          <w:rFonts w:ascii="Arial" w:eastAsia="Times New Roman" w:hAnsi="Arial" w:cs="Arial"/>
          <w:sz w:val="20"/>
          <w:szCs w:val="20"/>
        </w:rPr>
      </w:pPr>
      <w:r w:rsidRPr="00F410E5">
        <w:rPr>
          <w:rFonts w:ascii="Arial" w:eastAsia="Times New Roman" w:hAnsi="Arial" w:cs="Arial"/>
          <w:color w:val="222222"/>
          <w:sz w:val="20"/>
          <w:szCs w:val="20"/>
          <w:shd w:val="clear" w:color="auto" w:fill="FFFFFF"/>
        </w:rPr>
        <w:t>Wilcox, R. R. (1994). The percentage bend correlation coefficient. </w:t>
      </w:r>
      <w:proofErr w:type="spellStart"/>
      <w:r w:rsidRPr="00F410E5">
        <w:rPr>
          <w:rFonts w:ascii="Arial" w:eastAsia="Times New Roman" w:hAnsi="Arial" w:cs="Arial"/>
          <w:i/>
          <w:iCs/>
          <w:color w:val="222222"/>
          <w:sz w:val="20"/>
          <w:szCs w:val="20"/>
          <w:shd w:val="clear" w:color="auto" w:fill="FFFFFF"/>
        </w:rPr>
        <w:t>Psychometrika</w:t>
      </w:r>
      <w:proofErr w:type="spellEnd"/>
      <w:r w:rsidRPr="00F410E5">
        <w:rPr>
          <w:rFonts w:ascii="Arial" w:eastAsia="Times New Roman" w:hAnsi="Arial" w:cs="Arial"/>
          <w:color w:val="222222"/>
          <w:sz w:val="20"/>
          <w:szCs w:val="20"/>
          <w:shd w:val="clear" w:color="auto" w:fill="FFFFFF"/>
        </w:rPr>
        <w:t>, </w:t>
      </w:r>
      <w:r w:rsidRPr="00F410E5">
        <w:rPr>
          <w:rFonts w:ascii="Arial" w:eastAsia="Times New Roman" w:hAnsi="Arial" w:cs="Arial"/>
          <w:i/>
          <w:iCs/>
          <w:color w:val="222222"/>
          <w:sz w:val="20"/>
          <w:szCs w:val="20"/>
          <w:shd w:val="clear" w:color="auto" w:fill="FFFFFF"/>
        </w:rPr>
        <w:t>59</w:t>
      </w:r>
      <w:r w:rsidRPr="00F410E5">
        <w:rPr>
          <w:rFonts w:ascii="Arial" w:eastAsia="Times New Roman" w:hAnsi="Arial" w:cs="Arial"/>
          <w:color w:val="222222"/>
          <w:sz w:val="20"/>
          <w:szCs w:val="20"/>
          <w:shd w:val="clear" w:color="auto" w:fill="FFFFFF"/>
        </w:rPr>
        <w:t>(4), 601-616.</w:t>
      </w:r>
    </w:p>
    <w:sectPr w:rsidR="00F410E5" w:rsidRPr="001D4315" w:rsidSect="00D03197">
      <w:head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D16066" w14:textId="77777777" w:rsidR="00B90A31" w:rsidRDefault="00B90A31" w:rsidP="000D5C5D">
      <w:r>
        <w:separator/>
      </w:r>
    </w:p>
  </w:endnote>
  <w:endnote w:type="continuationSeparator" w:id="0">
    <w:p w14:paraId="63B57F85" w14:textId="77777777" w:rsidR="00B90A31" w:rsidRDefault="00B90A31" w:rsidP="000D5C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9F8FC9A" w14:textId="77777777" w:rsidR="00B90A31" w:rsidRDefault="00B90A31" w:rsidP="000D5C5D">
      <w:r>
        <w:separator/>
      </w:r>
    </w:p>
  </w:footnote>
  <w:footnote w:type="continuationSeparator" w:id="0">
    <w:p w14:paraId="232A1126" w14:textId="77777777" w:rsidR="00B90A31" w:rsidRDefault="00B90A31" w:rsidP="000D5C5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659C61E" w14:textId="5BCB7A66" w:rsidR="000D5C5D" w:rsidRDefault="000D5C5D" w:rsidP="000D5C5D">
    <w:pPr>
      <w:pStyle w:val="Header"/>
      <w:jc w:val="right"/>
    </w:pPr>
    <w:proofErr w:type="spellStart"/>
    <w:r>
      <w:t>Belyk</w:t>
    </w:r>
    <w:proofErr w:type="spellEnd"/>
    <w:r>
      <w:t xml:space="preserve"> et al – S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B19"/>
    <w:rsid w:val="00016DB8"/>
    <w:rsid w:val="00020FDA"/>
    <w:rsid w:val="000359D6"/>
    <w:rsid w:val="0004411C"/>
    <w:rsid w:val="0005219B"/>
    <w:rsid w:val="00053361"/>
    <w:rsid w:val="000C26AB"/>
    <w:rsid w:val="000D5C5D"/>
    <w:rsid w:val="000F7777"/>
    <w:rsid w:val="00116C15"/>
    <w:rsid w:val="0012489A"/>
    <w:rsid w:val="00136142"/>
    <w:rsid w:val="00143C54"/>
    <w:rsid w:val="00173CFA"/>
    <w:rsid w:val="00192E78"/>
    <w:rsid w:val="001A420F"/>
    <w:rsid w:val="001D4315"/>
    <w:rsid w:val="001E67EE"/>
    <w:rsid w:val="00247CC5"/>
    <w:rsid w:val="00274A8D"/>
    <w:rsid w:val="00297716"/>
    <w:rsid w:val="002A03CA"/>
    <w:rsid w:val="00334993"/>
    <w:rsid w:val="00341DB9"/>
    <w:rsid w:val="00372B0A"/>
    <w:rsid w:val="003816EE"/>
    <w:rsid w:val="00385A7C"/>
    <w:rsid w:val="00407690"/>
    <w:rsid w:val="00432907"/>
    <w:rsid w:val="0048756D"/>
    <w:rsid w:val="00496B93"/>
    <w:rsid w:val="004973F0"/>
    <w:rsid w:val="004A0D65"/>
    <w:rsid w:val="004A5988"/>
    <w:rsid w:val="004C2948"/>
    <w:rsid w:val="004E0DCD"/>
    <w:rsid w:val="004E2F91"/>
    <w:rsid w:val="004E65E1"/>
    <w:rsid w:val="004F5BBE"/>
    <w:rsid w:val="005008CC"/>
    <w:rsid w:val="00502C08"/>
    <w:rsid w:val="00506FEA"/>
    <w:rsid w:val="005250B4"/>
    <w:rsid w:val="005306B7"/>
    <w:rsid w:val="0053416A"/>
    <w:rsid w:val="0054345A"/>
    <w:rsid w:val="0056243D"/>
    <w:rsid w:val="00564B45"/>
    <w:rsid w:val="005704B6"/>
    <w:rsid w:val="00573F47"/>
    <w:rsid w:val="00576F91"/>
    <w:rsid w:val="00594F4B"/>
    <w:rsid w:val="005A53B4"/>
    <w:rsid w:val="005C3DF1"/>
    <w:rsid w:val="00634BCF"/>
    <w:rsid w:val="00636BFC"/>
    <w:rsid w:val="00640319"/>
    <w:rsid w:val="00641583"/>
    <w:rsid w:val="00671561"/>
    <w:rsid w:val="0068154E"/>
    <w:rsid w:val="00692301"/>
    <w:rsid w:val="00693C56"/>
    <w:rsid w:val="006972D2"/>
    <w:rsid w:val="006A3CE2"/>
    <w:rsid w:val="006A7E2B"/>
    <w:rsid w:val="006C6B1C"/>
    <w:rsid w:val="006E4B08"/>
    <w:rsid w:val="006F5E7F"/>
    <w:rsid w:val="007226A5"/>
    <w:rsid w:val="00737730"/>
    <w:rsid w:val="00756ED0"/>
    <w:rsid w:val="00792BDA"/>
    <w:rsid w:val="00796D39"/>
    <w:rsid w:val="007A4363"/>
    <w:rsid w:val="007D308D"/>
    <w:rsid w:val="007F39B1"/>
    <w:rsid w:val="00802586"/>
    <w:rsid w:val="008214B8"/>
    <w:rsid w:val="0082379B"/>
    <w:rsid w:val="008322D0"/>
    <w:rsid w:val="008367B6"/>
    <w:rsid w:val="00841268"/>
    <w:rsid w:val="00870415"/>
    <w:rsid w:val="00883C62"/>
    <w:rsid w:val="00893491"/>
    <w:rsid w:val="008A7EDC"/>
    <w:rsid w:val="008C4342"/>
    <w:rsid w:val="008D4AB2"/>
    <w:rsid w:val="008D545F"/>
    <w:rsid w:val="008E6246"/>
    <w:rsid w:val="008F3677"/>
    <w:rsid w:val="00934073"/>
    <w:rsid w:val="00935CDB"/>
    <w:rsid w:val="00937AB4"/>
    <w:rsid w:val="00941ADC"/>
    <w:rsid w:val="00962F4D"/>
    <w:rsid w:val="00974706"/>
    <w:rsid w:val="009D63DA"/>
    <w:rsid w:val="009E4B53"/>
    <w:rsid w:val="00A02FE1"/>
    <w:rsid w:val="00A04799"/>
    <w:rsid w:val="00A25FF9"/>
    <w:rsid w:val="00A33EFA"/>
    <w:rsid w:val="00A413D9"/>
    <w:rsid w:val="00A455A9"/>
    <w:rsid w:val="00A46B61"/>
    <w:rsid w:val="00A51F7A"/>
    <w:rsid w:val="00A6313F"/>
    <w:rsid w:val="00AB2607"/>
    <w:rsid w:val="00B231F0"/>
    <w:rsid w:val="00B31B19"/>
    <w:rsid w:val="00B83331"/>
    <w:rsid w:val="00B90A31"/>
    <w:rsid w:val="00B94941"/>
    <w:rsid w:val="00BA1B3E"/>
    <w:rsid w:val="00BB3B13"/>
    <w:rsid w:val="00BB7946"/>
    <w:rsid w:val="00BC577F"/>
    <w:rsid w:val="00BD0205"/>
    <w:rsid w:val="00BD4CD6"/>
    <w:rsid w:val="00BE7FC3"/>
    <w:rsid w:val="00BF20E0"/>
    <w:rsid w:val="00C114A0"/>
    <w:rsid w:val="00C1709B"/>
    <w:rsid w:val="00C31D71"/>
    <w:rsid w:val="00C3687E"/>
    <w:rsid w:val="00C376E2"/>
    <w:rsid w:val="00C558A4"/>
    <w:rsid w:val="00C55F44"/>
    <w:rsid w:val="00C71291"/>
    <w:rsid w:val="00C74EFD"/>
    <w:rsid w:val="00C8271F"/>
    <w:rsid w:val="00CA63D8"/>
    <w:rsid w:val="00CB54F5"/>
    <w:rsid w:val="00CD4F51"/>
    <w:rsid w:val="00CE5E04"/>
    <w:rsid w:val="00CE6B1C"/>
    <w:rsid w:val="00D03197"/>
    <w:rsid w:val="00D136A0"/>
    <w:rsid w:val="00D36CE1"/>
    <w:rsid w:val="00D40A21"/>
    <w:rsid w:val="00D47C8F"/>
    <w:rsid w:val="00D56E60"/>
    <w:rsid w:val="00D7312C"/>
    <w:rsid w:val="00D818EA"/>
    <w:rsid w:val="00D8632C"/>
    <w:rsid w:val="00D9142D"/>
    <w:rsid w:val="00D93D9C"/>
    <w:rsid w:val="00D94900"/>
    <w:rsid w:val="00D96CE3"/>
    <w:rsid w:val="00DA28BB"/>
    <w:rsid w:val="00DA382F"/>
    <w:rsid w:val="00DB35E3"/>
    <w:rsid w:val="00DC7A28"/>
    <w:rsid w:val="00DE0BE7"/>
    <w:rsid w:val="00DE3E55"/>
    <w:rsid w:val="00DE48D2"/>
    <w:rsid w:val="00DE7106"/>
    <w:rsid w:val="00DE78BF"/>
    <w:rsid w:val="00DF4F21"/>
    <w:rsid w:val="00E072C6"/>
    <w:rsid w:val="00E07966"/>
    <w:rsid w:val="00E47B54"/>
    <w:rsid w:val="00E6159F"/>
    <w:rsid w:val="00E7243A"/>
    <w:rsid w:val="00E80E75"/>
    <w:rsid w:val="00E92188"/>
    <w:rsid w:val="00EA619B"/>
    <w:rsid w:val="00EA798C"/>
    <w:rsid w:val="00ED7CCF"/>
    <w:rsid w:val="00EE66BD"/>
    <w:rsid w:val="00F024A0"/>
    <w:rsid w:val="00F06934"/>
    <w:rsid w:val="00F175F4"/>
    <w:rsid w:val="00F23DB1"/>
    <w:rsid w:val="00F357CF"/>
    <w:rsid w:val="00F40A52"/>
    <w:rsid w:val="00F410E5"/>
    <w:rsid w:val="00F44E55"/>
    <w:rsid w:val="00F60024"/>
    <w:rsid w:val="00F64A9E"/>
    <w:rsid w:val="00F73F83"/>
    <w:rsid w:val="00F8271F"/>
    <w:rsid w:val="00F9555B"/>
    <w:rsid w:val="00FA29EA"/>
    <w:rsid w:val="00FA7283"/>
    <w:rsid w:val="00FB7C89"/>
    <w:rsid w:val="00FB7FAB"/>
    <w:rsid w:val="00FC7B15"/>
    <w:rsid w:val="00FC7E8B"/>
    <w:rsid w:val="00FD02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D64C10"/>
  <w15:chartTrackingRefBased/>
  <w15:docId w15:val="{E2916028-8792-1440-83D5-DB41BB077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73F0"/>
    <w:pPr>
      <w:spacing w:after="200"/>
    </w:pPr>
    <w:rPr>
      <w:i/>
      <w:iCs/>
      <w:color w:val="44546A" w:themeColor="text2"/>
      <w:sz w:val="18"/>
      <w:szCs w:val="18"/>
    </w:rPr>
  </w:style>
  <w:style w:type="paragraph" w:styleId="Header">
    <w:name w:val="header"/>
    <w:basedOn w:val="Normal"/>
    <w:link w:val="HeaderChar"/>
    <w:uiPriority w:val="99"/>
    <w:unhideWhenUsed/>
    <w:rsid w:val="000D5C5D"/>
    <w:pPr>
      <w:tabs>
        <w:tab w:val="center" w:pos="4680"/>
        <w:tab w:val="right" w:pos="9360"/>
      </w:tabs>
    </w:pPr>
  </w:style>
  <w:style w:type="character" w:customStyle="1" w:styleId="HeaderChar">
    <w:name w:val="Header Char"/>
    <w:basedOn w:val="DefaultParagraphFont"/>
    <w:link w:val="Header"/>
    <w:uiPriority w:val="99"/>
    <w:rsid w:val="000D5C5D"/>
  </w:style>
  <w:style w:type="paragraph" w:styleId="Footer">
    <w:name w:val="footer"/>
    <w:basedOn w:val="Normal"/>
    <w:link w:val="FooterChar"/>
    <w:uiPriority w:val="99"/>
    <w:unhideWhenUsed/>
    <w:rsid w:val="000D5C5D"/>
    <w:pPr>
      <w:tabs>
        <w:tab w:val="center" w:pos="4680"/>
        <w:tab w:val="right" w:pos="9360"/>
      </w:tabs>
    </w:pPr>
  </w:style>
  <w:style w:type="character" w:customStyle="1" w:styleId="FooterChar">
    <w:name w:val="Footer Char"/>
    <w:basedOn w:val="DefaultParagraphFont"/>
    <w:link w:val="Footer"/>
    <w:uiPriority w:val="99"/>
    <w:rsid w:val="000D5C5D"/>
  </w:style>
  <w:style w:type="character" w:styleId="Hyperlink">
    <w:name w:val="Hyperlink"/>
    <w:basedOn w:val="DefaultParagraphFont"/>
    <w:uiPriority w:val="99"/>
    <w:unhideWhenUsed/>
    <w:rsid w:val="00F410E5"/>
    <w:rPr>
      <w:color w:val="0563C1" w:themeColor="hyperlink"/>
      <w:u w:val="single"/>
    </w:rPr>
  </w:style>
  <w:style w:type="character" w:styleId="UnresolvedMention">
    <w:name w:val="Unresolved Mention"/>
    <w:basedOn w:val="DefaultParagraphFont"/>
    <w:uiPriority w:val="99"/>
    <w:semiHidden/>
    <w:unhideWhenUsed/>
    <w:rsid w:val="00F410E5"/>
    <w:rPr>
      <w:color w:val="605E5C"/>
      <w:shd w:val="clear" w:color="auto" w:fill="E1DFDD"/>
    </w:rPr>
  </w:style>
  <w:style w:type="paragraph" w:styleId="BalloonText">
    <w:name w:val="Balloon Text"/>
    <w:basedOn w:val="Normal"/>
    <w:link w:val="BalloonTextChar"/>
    <w:uiPriority w:val="99"/>
    <w:semiHidden/>
    <w:unhideWhenUsed/>
    <w:rsid w:val="00A33EF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33EF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6580286">
      <w:bodyDiv w:val="1"/>
      <w:marLeft w:val="0"/>
      <w:marRight w:val="0"/>
      <w:marTop w:val="0"/>
      <w:marBottom w:val="0"/>
      <w:divBdr>
        <w:top w:val="none" w:sz="0" w:space="0" w:color="auto"/>
        <w:left w:val="none" w:sz="0" w:space="0" w:color="auto"/>
        <w:bottom w:val="none" w:sz="0" w:space="0" w:color="auto"/>
        <w:right w:val="none" w:sz="0" w:space="0" w:color="auto"/>
      </w:divBdr>
    </w:div>
    <w:div w:id="1045789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3</Words>
  <Characters>161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dc:creator>
  <cp:keywords/>
  <dc:description/>
  <cp:lastModifiedBy>Michel</cp:lastModifiedBy>
  <cp:revision>6</cp:revision>
  <cp:lastPrinted>2021-03-11T11:44:00Z</cp:lastPrinted>
  <dcterms:created xsi:type="dcterms:W3CDTF">2021-03-11T11:44:00Z</dcterms:created>
  <dcterms:modified xsi:type="dcterms:W3CDTF">2021-03-14T12:48:00Z</dcterms:modified>
</cp:coreProperties>
</file>